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4B4F1" w14:textId="3C7B1324" w:rsidR="00082EBD" w:rsidRDefault="009F7BDD" w:rsidP="00082E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4B178C" w:rsidRPr="004B178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82EBD" w:rsidRPr="004B178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D30D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B178C" w:rsidRPr="004B17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B178C" w:rsidRPr="00904C92">
        <w:rPr>
          <w:rFonts w:ascii="Times New Roman" w:hAnsi="Times New Roman" w:cs="Times New Roman"/>
          <w:b/>
          <w:bCs/>
          <w:sz w:val="24"/>
          <w:szCs w:val="24"/>
          <w:lang w:val="en-GB"/>
        </w:rPr>
        <w:t>STROBE Flow diagram</w:t>
      </w:r>
      <w:r w:rsidR="004B178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full-term </w:t>
      </w:r>
      <w:proofErr w:type="gramStart"/>
      <w:r w:rsidR="004B178C">
        <w:rPr>
          <w:rFonts w:ascii="Times New Roman" w:hAnsi="Times New Roman" w:cs="Times New Roman"/>
          <w:b/>
          <w:bCs/>
          <w:sz w:val="24"/>
          <w:szCs w:val="24"/>
          <w:lang w:val="en-GB"/>
        </w:rPr>
        <w:t>healthy</w:t>
      </w:r>
      <w:proofErr w:type="gramEnd"/>
      <w:r w:rsidR="004B178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A) and preterm (B) infants</w:t>
      </w:r>
    </w:p>
    <w:p w14:paraId="4BD3F2A7" w14:textId="77777777" w:rsidR="002A765C" w:rsidRDefault="002A765C" w:rsidP="00082E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8E5985" w14:textId="1D10C0D8" w:rsidR="00082EBD" w:rsidRPr="002A765C" w:rsidRDefault="002A765C" w:rsidP="00082E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5F5BB" wp14:editId="670104BC">
                <wp:simplePos x="0" y="0"/>
                <wp:positionH relativeFrom="column">
                  <wp:posOffset>2171700</wp:posOffset>
                </wp:positionH>
                <wp:positionV relativeFrom="paragraph">
                  <wp:posOffset>257810</wp:posOffset>
                </wp:positionV>
                <wp:extent cx="2000250" cy="397510"/>
                <wp:effectExtent l="0" t="0" r="6350" b="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2BCBF3" w14:textId="36A5EF71" w:rsidR="00082EBD" w:rsidRPr="00172316" w:rsidRDefault="00437238" w:rsidP="00082EB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ed patients</w:t>
                            </w:r>
                            <w:r w:rsidR="00FE085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082EB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082E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2</w:t>
                            </w:r>
                            <w:r w:rsidR="00082EB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95F5BB" id="Rectangle 23" o:spid="_x0000_s1026" style="position:absolute;margin-left:171pt;margin-top:20.3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">
                <v:path arrowok="t"/>
                <v:textbox inset=",7.2pt,,7.2pt">
                  <w:txbxContent>
                    <w:p w14:paraId="722BCBF3" w14:textId="36A5EF71" w:rsidR="00082EBD" w:rsidRPr="00172316" w:rsidRDefault="00437238" w:rsidP="00082EB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ed patients</w:t>
                      </w:r>
                      <w:r w:rsidR="00FE085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082EB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082E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2</w:t>
                      </w:r>
                      <w:r w:rsidR="00082EB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D1F9F9A" wp14:editId="0784CF11">
                <wp:simplePos x="0" y="0"/>
                <wp:positionH relativeFrom="column">
                  <wp:posOffset>3172460</wp:posOffset>
                </wp:positionH>
                <wp:positionV relativeFrom="paragraph">
                  <wp:posOffset>1229360</wp:posOffset>
                </wp:positionV>
                <wp:extent cx="656590" cy="635"/>
                <wp:effectExtent l="0" t="63500" r="0" b="6286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930E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2" o:spid="_x0000_s1026" type="#_x0000_t32" style="position:absolute;margin-left:249.8pt;margin-top:96.8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5B1AB0" wp14:editId="3759EC85">
                <wp:simplePos x="0" y="0"/>
                <wp:positionH relativeFrom="column">
                  <wp:posOffset>-246380</wp:posOffset>
                </wp:positionH>
                <wp:positionV relativeFrom="paragraph">
                  <wp:posOffset>1790065</wp:posOffset>
                </wp:positionV>
                <wp:extent cx="1433830" cy="293370"/>
                <wp:effectExtent l="0" t="0" r="1270" b="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A5CA4A" w14:textId="39D0FEC2" w:rsidR="00082EBD" w:rsidRPr="008067CF" w:rsidRDefault="00082EBD" w:rsidP="00082EBD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  <w:lang w:val="it-IT"/>
                              </w:rPr>
                            </w:pPr>
                            <w:r>
                              <w:rPr>
                                <w:rFonts w:ascii="Candara" w:hAnsi="Candara"/>
                                <w:lang w:val="it-IT"/>
                              </w:rPr>
                              <w:t>Inc</w:t>
                            </w:r>
                            <w:r w:rsidR="00FE0852">
                              <w:rPr>
                                <w:rFonts w:ascii="Candara" w:hAnsi="Candara"/>
                                <w:lang w:val="it-IT"/>
                              </w:rPr>
                              <w:t>lus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5B1AB0" id="AutoShape 31" o:spid="_x0000_s1027" style="position:absolute;margin-left:-19.4pt;margin-top:140.95pt;width:112.9pt;height:23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" fillcolor="#a9c7fd">
                <v:path arrowok="t"/>
                <v:textbox inset="3.6pt,,3.6pt">
                  <w:txbxContent>
                    <w:p w14:paraId="3FA5CA4A" w14:textId="39D0FEC2" w:rsidR="00082EBD" w:rsidRPr="008067CF" w:rsidRDefault="00082EBD" w:rsidP="00082EB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it-IT"/>
                        </w:rPr>
                      </w:pPr>
                      <w:r>
                        <w:rPr>
                          <w:rFonts w:ascii="Candara" w:hAnsi="Candara"/>
                          <w:lang w:val="it-IT"/>
                        </w:rPr>
                        <w:t>Inc</w:t>
                      </w:r>
                      <w:r w:rsidR="00FE0852">
                        <w:rPr>
                          <w:rFonts w:ascii="Candara" w:hAnsi="Candara"/>
                          <w:lang w:val="it-IT"/>
                        </w:rPr>
                        <w:t>lusion</w:t>
                      </w:r>
                    </w:p>
                  </w:txbxContent>
                </v:textbox>
              </v:roundrect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2FBEC5" wp14:editId="0FB668A1">
                <wp:simplePos x="0" y="0"/>
                <wp:positionH relativeFrom="column">
                  <wp:posOffset>2174875</wp:posOffset>
                </wp:positionH>
                <wp:positionV relativeFrom="paragraph">
                  <wp:posOffset>1800225</wp:posOffset>
                </wp:positionV>
                <wp:extent cx="1944370" cy="342900"/>
                <wp:effectExtent l="0" t="0" r="0" b="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437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85F49" w14:textId="414566E8" w:rsidR="00082EBD" w:rsidRPr="0052639A" w:rsidRDefault="00437238" w:rsidP="00082EBD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the study</w:t>
                            </w:r>
                            <w:r w:rsidR="00082EB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082E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4</w:t>
                            </w:r>
                            <w:r w:rsidR="00082EBD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2FBEC5" id="Rectangle 41" o:spid="_x0000_s1028" style="position:absolute;margin-left:171.25pt;margin-top:141.75pt;width:153.1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">
                <v:path arrowok="t"/>
                <v:textbox inset=",7.2pt,,7.2pt">
                  <w:txbxContent>
                    <w:p w14:paraId="17A85F49" w14:textId="414566E8" w:rsidR="00082EBD" w:rsidRPr="0052639A" w:rsidRDefault="00437238" w:rsidP="00082EBD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the study</w:t>
                      </w:r>
                      <w:r w:rsidR="00082EB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082E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4</w:t>
                      </w:r>
                      <w:r w:rsidR="00082EBD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63D8B2E4" wp14:editId="0B53BCD5">
                <wp:simplePos x="0" y="0"/>
                <wp:positionH relativeFrom="column">
                  <wp:posOffset>3174365</wp:posOffset>
                </wp:positionH>
                <wp:positionV relativeFrom="paragraph">
                  <wp:posOffset>2538095</wp:posOffset>
                </wp:positionV>
                <wp:extent cx="656590" cy="635"/>
                <wp:effectExtent l="0" t="63500" r="0" b="62865"/>
                <wp:wrapNone/>
                <wp:docPr id="22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9662F5" id="AutoShape 42" o:spid="_x0000_s1026" type="#_x0000_t32" style="position:absolute;margin-left:249.95pt;margin-top:199.85pt;width:51.7pt;height:.0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7FEF5A" wp14:editId="150E1D79">
                <wp:simplePos x="0" y="0"/>
                <wp:positionH relativeFrom="column">
                  <wp:posOffset>-201295</wp:posOffset>
                </wp:positionH>
                <wp:positionV relativeFrom="paragraph">
                  <wp:posOffset>3379470</wp:posOffset>
                </wp:positionV>
                <wp:extent cx="1426845" cy="297180"/>
                <wp:effectExtent l="0" t="0" r="0" b="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798B314" w14:textId="0AB717AA" w:rsidR="00082EBD" w:rsidRDefault="00082EBD" w:rsidP="00082EBD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</w:t>
                            </w:r>
                            <w:r w:rsidR="00437238">
                              <w:rPr>
                                <w:rFonts w:ascii="Candara" w:hAnsi="Candara"/>
                              </w:rPr>
                              <w:t>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7FEF5A" id="AutoShape 32" o:spid="_x0000_s1029" style="position:absolute;margin-left:-15.85pt;margin-top:266.1pt;width:112.35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" fillcolor="#a9c7fd">
                <v:path arrowok="t"/>
                <v:textbox inset="3.6pt,,3.6pt">
                  <w:txbxContent>
                    <w:p w14:paraId="3798B314" w14:textId="0AB717AA" w:rsidR="00082EBD" w:rsidRDefault="00082EBD" w:rsidP="00082EB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</w:t>
                      </w:r>
                      <w:r w:rsidR="00437238">
                        <w:rPr>
                          <w:rFonts w:ascii="Candara" w:hAnsi="Candara"/>
                        </w:rPr>
                        <w:t>ysis</w:t>
                      </w:r>
                    </w:p>
                  </w:txbxContent>
                </v:textbox>
              </v:roundrect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8D7343" wp14:editId="228BB60C">
                <wp:simplePos x="0" y="0"/>
                <wp:positionH relativeFrom="column">
                  <wp:posOffset>1880870</wp:posOffset>
                </wp:positionH>
                <wp:positionV relativeFrom="paragraph">
                  <wp:posOffset>3306445</wp:posOffset>
                </wp:positionV>
                <wp:extent cx="2843530" cy="356870"/>
                <wp:effectExtent l="0" t="0" r="1270" b="0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35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20BA7" w14:textId="7B0A225A" w:rsidR="00082EBD" w:rsidRDefault="00082EBD" w:rsidP="00082EBD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</w:t>
                            </w:r>
                            <w:r w:rsidR="004372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ysed</w:t>
                            </w:r>
                            <w:r w:rsidR="00FE085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6D55C62E" w14:textId="77777777" w:rsidR="00082EBD" w:rsidRDefault="00082EBD" w:rsidP="00082EBD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8D7343" id="Rectangle 30" o:spid="_x0000_s1030" style="position:absolute;margin-left:148.1pt;margin-top:260.35pt;width:223.9pt;height:2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">
                <v:path arrowok="t"/>
                <v:textbox inset=",7.2pt,,7.2pt">
                  <w:txbxContent>
                    <w:p w14:paraId="36120BA7" w14:textId="7B0A225A" w:rsidR="00082EBD" w:rsidRDefault="00082EBD" w:rsidP="00082EBD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</w:t>
                      </w:r>
                      <w:r w:rsidR="0043723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ysed</w:t>
                      </w:r>
                      <w:r w:rsidR="00FE085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6D55C62E" w14:textId="77777777" w:rsidR="00082EBD" w:rsidRDefault="00082EBD" w:rsidP="00082EBD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4D3A2A1" wp14:editId="2612E424">
                <wp:simplePos x="0" y="0"/>
                <wp:positionH relativeFrom="column">
                  <wp:posOffset>3173730</wp:posOffset>
                </wp:positionH>
                <wp:positionV relativeFrom="paragraph">
                  <wp:posOffset>654685</wp:posOffset>
                </wp:positionV>
                <wp:extent cx="0" cy="2648585"/>
                <wp:effectExtent l="63500" t="0" r="25400" b="1841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26485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8BDD92" id="AutoShape 40" o:spid="_x0000_s1026" type="#_x0000_t32" style="position:absolute;margin-left:249.9pt;margin-top:51.55pt;width:0;height:208.55pt;flip:x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82EBD"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C6F0E6" wp14:editId="25121E52">
                <wp:simplePos x="0" y="0"/>
                <wp:positionH relativeFrom="column">
                  <wp:posOffset>-291465</wp:posOffset>
                </wp:positionH>
                <wp:positionV relativeFrom="paragraph">
                  <wp:posOffset>261357</wp:posOffset>
                </wp:positionV>
                <wp:extent cx="1547495" cy="323215"/>
                <wp:effectExtent l="0" t="0" r="14605" b="6985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74A34E6" w14:textId="666B34AF" w:rsidR="00082EBD" w:rsidRPr="008067CF" w:rsidRDefault="00437238" w:rsidP="00082EBD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  <w:lang w:val="it-IT"/>
                              </w:rPr>
                            </w:pPr>
                            <w:r>
                              <w:rPr>
                                <w:rFonts w:ascii="Candara" w:hAnsi="Candara"/>
                                <w:lang w:val="it-IT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DC6F0E6" id="AutoShape 43" o:spid="_x0000_s1031" style="position:absolute;margin-left:-22.95pt;margin-top:20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" fillcolor="#a9c7fd">
                <v:path arrowok="t"/>
                <v:textbox inset="3.6pt,,3.6pt">
                  <w:txbxContent>
                    <w:p w14:paraId="474A34E6" w14:textId="666B34AF" w:rsidR="00082EBD" w:rsidRPr="008067CF" w:rsidRDefault="00437238" w:rsidP="00082EB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it-IT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  <w:lang w:val="it-IT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3F0D003C" w14:textId="77777777" w:rsidR="00082EBD" w:rsidRPr="004B178C" w:rsidRDefault="00082EBD" w:rsidP="00082EB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8F1C06" wp14:editId="19C47A8F">
                <wp:simplePos x="0" y="0"/>
                <wp:positionH relativeFrom="column">
                  <wp:posOffset>3833338</wp:posOffset>
                </wp:positionH>
                <wp:positionV relativeFrom="paragraph">
                  <wp:posOffset>379095</wp:posOffset>
                </wp:positionV>
                <wp:extent cx="2790334" cy="892810"/>
                <wp:effectExtent l="0" t="0" r="16510" b="889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90334" cy="892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0BB1D" w14:textId="589A216C" w:rsidR="00082EBD" w:rsidRPr="00AD30D0" w:rsidRDefault="00437238" w:rsidP="00082EB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30D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Excluded</w:t>
                            </w:r>
                            <w:r w:rsidR="00082EBD" w:rsidRPr="00AD30D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n=68)</w:t>
                            </w:r>
                          </w:p>
                          <w:p w14:paraId="7B5701FA" w14:textId="03F42C2D" w:rsidR="00082EBD" w:rsidRPr="00AD30D0" w:rsidRDefault="00082EBD" w:rsidP="00082EBD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D30D0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AD30D0">
                              <w:rPr>
                                <w:rFonts w:cs="Calibri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Pr="00AD30D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utborn (n=</w:t>
                            </w:r>
                            <w:r w:rsidR="00D86E31" w:rsidRPr="00AD30D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 w:rsidRPr="00AD30D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3F3C7BC" w14:textId="51408E6C" w:rsidR="00082EBD" w:rsidRPr="00437238" w:rsidRDefault="00082EBD" w:rsidP="00082EBD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437238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437238">
                              <w:rPr>
                                <w:rFonts w:cs="Calibri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Pr="004372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Comorbi</w:t>
                            </w:r>
                            <w:r w:rsidR="00437238" w:rsidRPr="004372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ities</w:t>
                            </w:r>
                            <w:r w:rsidRPr="004372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n=19)</w:t>
                            </w:r>
                          </w:p>
                          <w:p w14:paraId="4A425123" w14:textId="0D3D6C00" w:rsidR="00082EBD" w:rsidRPr="00437238" w:rsidRDefault="00082EBD" w:rsidP="00082EBD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437238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437238">
                              <w:rPr>
                                <w:rFonts w:cs="Calibri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37238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37238" w:rsidRPr="004372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ailure to collect urine sample</w:t>
                            </w:r>
                            <w:r w:rsidRPr="004372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n=3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8F1C06" id="Rectangle 24" o:spid="_x0000_s1032" style="position:absolute;margin-left:301.85pt;margin-top:29.85pt;width:219.7pt;height:7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">
                <v:path arrowok="t"/>
                <v:textbox inset=",7.2pt,,7.2pt">
                  <w:txbxContent>
                    <w:p w14:paraId="1140BB1D" w14:textId="589A216C" w:rsidR="00082EBD" w:rsidRPr="00AD30D0" w:rsidRDefault="00437238" w:rsidP="00082EB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AD30D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Excluded</w:t>
                      </w:r>
                      <w:r w:rsidR="00082EBD" w:rsidRPr="00AD30D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n=68)</w:t>
                      </w:r>
                    </w:p>
                    <w:p w14:paraId="7B5701FA" w14:textId="03F42C2D" w:rsidR="00082EBD" w:rsidRPr="00AD30D0" w:rsidRDefault="00082EBD" w:rsidP="00082EBD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D30D0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AD30D0">
                        <w:rPr>
                          <w:rFonts w:cs="Calibri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Pr="00AD30D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utborn (n=</w:t>
                      </w:r>
                      <w:r w:rsidR="00D86E31" w:rsidRPr="00AD30D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1</w:t>
                      </w:r>
                      <w:r w:rsidRPr="00AD30D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53F3C7BC" w14:textId="51408E6C" w:rsidR="00082EBD" w:rsidRPr="00437238" w:rsidRDefault="00082EBD" w:rsidP="00082EBD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437238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437238">
                        <w:rPr>
                          <w:rFonts w:cs="Calibri"/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Pr="004372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Comorbi</w:t>
                      </w:r>
                      <w:r w:rsidR="00437238" w:rsidRPr="004372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ities</w:t>
                      </w:r>
                      <w:r w:rsidRPr="004372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n=19)</w:t>
                      </w:r>
                    </w:p>
                    <w:p w14:paraId="4A425123" w14:textId="0D3D6C00" w:rsidR="00082EBD" w:rsidRPr="00437238" w:rsidRDefault="00082EBD" w:rsidP="00082EBD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437238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437238">
                        <w:rPr>
                          <w:rFonts w:cs="Calibri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37238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37238" w:rsidRPr="004372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ailure to collect urine sample</w:t>
                      </w:r>
                      <w:r w:rsidRPr="004372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n=38)</w:t>
                      </w:r>
                    </w:p>
                  </w:txbxContent>
                </v:textbox>
              </v:rect>
            </w:pict>
          </mc:Fallback>
        </mc:AlternateContent>
      </w:r>
    </w:p>
    <w:p w14:paraId="70CECB1F" w14:textId="77777777" w:rsidR="00082EBD" w:rsidRPr="004B178C" w:rsidRDefault="00082EBD" w:rsidP="00082EB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p w14:paraId="48534F7C" w14:textId="3B6C3110" w:rsidR="00082EBD" w:rsidRPr="004B178C" w:rsidRDefault="00082EBD" w:rsidP="00082EB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p w14:paraId="3F1D1F30" w14:textId="77777777" w:rsidR="00082EBD" w:rsidRPr="004B178C" w:rsidRDefault="00082EBD" w:rsidP="00082EB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p w14:paraId="5B4257CB" w14:textId="77777777" w:rsidR="00082EBD" w:rsidRPr="004B178C" w:rsidRDefault="00082EBD" w:rsidP="00082EB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195C2E" wp14:editId="10A65991">
                <wp:simplePos x="0" y="0"/>
                <wp:positionH relativeFrom="column">
                  <wp:posOffset>3837783</wp:posOffset>
                </wp:positionH>
                <wp:positionV relativeFrom="paragraph">
                  <wp:posOffset>351155</wp:posOffset>
                </wp:positionV>
                <wp:extent cx="2235200" cy="535940"/>
                <wp:effectExtent l="0" t="0" r="12700" b="10160"/>
                <wp:wrapNone/>
                <wp:docPr id="2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35200" cy="535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A185B" w14:textId="5DEB98FC" w:rsidR="00082EBD" w:rsidRPr="00172316" w:rsidRDefault="00082EBD" w:rsidP="00082EB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 w:rsidR="004372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clud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CB5295C" w14:textId="4597293F" w:rsidR="00082EBD" w:rsidRPr="00172316" w:rsidRDefault="00082EBD" w:rsidP="00082EBD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utli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D008124" w14:textId="77777777" w:rsidR="00082EBD" w:rsidRPr="00172316" w:rsidRDefault="00082EBD" w:rsidP="00082EBD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195C2E" id="_x0000_s1033" style="position:absolute;margin-left:302.2pt;margin-top:27.65pt;width:176pt;height:4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">
                <v:path arrowok="t"/>
                <v:textbox inset=",7.2pt,,7.2pt">
                  <w:txbxContent>
                    <w:p w14:paraId="51EA185B" w14:textId="5DEB98FC" w:rsidR="00082EBD" w:rsidRPr="00172316" w:rsidRDefault="00082EBD" w:rsidP="00082EB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 w:rsidR="0043723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clud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CB5295C" w14:textId="4597293F" w:rsidR="00082EBD" w:rsidRPr="00172316" w:rsidRDefault="00082EBD" w:rsidP="00082EBD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utli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D008124" w14:textId="77777777" w:rsidR="00082EBD" w:rsidRPr="00172316" w:rsidRDefault="00082EBD" w:rsidP="00082EBD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B2EDB0B" w14:textId="77777777" w:rsidR="00082EBD" w:rsidRPr="004B178C" w:rsidRDefault="00082EBD" w:rsidP="00082EB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p w14:paraId="4EC8014B" w14:textId="3078BADA" w:rsidR="00082EBD" w:rsidRDefault="00082EBD">
      <w:pPr>
        <w:rPr>
          <w:lang w:val="en-US"/>
        </w:rPr>
      </w:pPr>
    </w:p>
    <w:p w14:paraId="22A509D9" w14:textId="30779CB4" w:rsidR="002A765C" w:rsidRPr="002A765C" w:rsidRDefault="002A765C" w:rsidP="002A765C">
      <w:pPr>
        <w:rPr>
          <w:lang w:val="en-US"/>
        </w:rPr>
      </w:pPr>
    </w:p>
    <w:p w14:paraId="77C37B2E" w14:textId="21599317" w:rsidR="002A765C" w:rsidRPr="002A765C" w:rsidRDefault="002A765C" w:rsidP="002A765C">
      <w:pPr>
        <w:rPr>
          <w:lang w:val="en-US"/>
        </w:rPr>
      </w:pPr>
    </w:p>
    <w:p w14:paraId="046CAB1B" w14:textId="57ECE4CD" w:rsidR="002A765C" w:rsidRPr="002A765C" w:rsidRDefault="002A765C" w:rsidP="002A765C">
      <w:pPr>
        <w:rPr>
          <w:lang w:val="en-US"/>
        </w:rPr>
      </w:pPr>
    </w:p>
    <w:p w14:paraId="36127CF1" w14:textId="7E4FF5AD" w:rsidR="002A765C" w:rsidRPr="002A765C" w:rsidRDefault="002A765C" w:rsidP="002A765C">
      <w:pPr>
        <w:rPr>
          <w:lang w:val="en-US"/>
        </w:rPr>
      </w:pPr>
    </w:p>
    <w:p w14:paraId="5C90DCAA" w14:textId="3C6E5879" w:rsidR="002A765C" w:rsidRPr="002A765C" w:rsidRDefault="002A765C" w:rsidP="002A765C">
      <w:pPr>
        <w:rPr>
          <w:lang w:val="en-US"/>
        </w:rPr>
      </w:pPr>
    </w:p>
    <w:p w14:paraId="7044F751" w14:textId="20D0C4B5" w:rsidR="002A765C" w:rsidRDefault="002A765C" w:rsidP="002A765C">
      <w:pPr>
        <w:rPr>
          <w:lang w:val="en-US"/>
        </w:rPr>
      </w:pPr>
    </w:p>
    <w:p w14:paraId="041704FC" w14:textId="2C04607B" w:rsidR="002A765C" w:rsidRDefault="002A765C" w:rsidP="002A765C">
      <w:pPr>
        <w:tabs>
          <w:tab w:val="left" w:pos="3767"/>
        </w:tabs>
        <w:rPr>
          <w:lang w:val="en-US"/>
        </w:rPr>
      </w:pPr>
      <w:r>
        <w:rPr>
          <w:lang w:val="en-US"/>
        </w:rPr>
        <w:tab/>
      </w:r>
    </w:p>
    <w:p w14:paraId="3EF611AC" w14:textId="0110CCCE" w:rsidR="002A765C" w:rsidRDefault="002A765C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bookmarkStart w:id="0" w:name="_Hlk84426391"/>
    <w:p w14:paraId="618F7EF2" w14:textId="4CEDD14D" w:rsidR="002A765C" w:rsidRPr="00AD30D0" w:rsidRDefault="002A765C" w:rsidP="002A76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 w:rsidRPr="002A765C">
        <w:rPr>
          <w:b/>
          <w:bCs/>
          <w:noProof/>
          <w:sz w:val="28"/>
          <w:szCs w:val="28"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155B34" wp14:editId="425887BF">
                <wp:simplePos x="0" y="0"/>
                <wp:positionH relativeFrom="column">
                  <wp:posOffset>-198304</wp:posOffset>
                </wp:positionH>
                <wp:positionV relativeFrom="paragraph">
                  <wp:posOffset>323238</wp:posOffset>
                </wp:positionV>
                <wp:extent cx="1547495" cy="323215"/>
                <wp:effectExtent l="0" t="0" r="14605" b="6985"/>
                <wp:wrapNone/>
                <wp:docPr id="1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9C24CF" w14:textId="5BA19701" w:rsidR="002A765C" w:rsidRPr="008067CF" w:rsidRDefault="002A765C" w:rsidP="002A765C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  <w:lang w:val="it-IT"/>
                              </w:rPr>
                            </w:pPr>
                            <w:r>
                              <w:rPr>
                                <w:rFonts w:ascii="Candara" w:hAnsi="Candara"/>
                                <w:lang w:val="it-IT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155B34" id="_x0000_s1034" style="position:absolute;margin-left:-15.6pt;margin-top:25.45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" fillcolor="#a9c7fd">
                <v:path arrowok="t"/>
                <v:textbox inset="3.6pt,,3.6pt">
                  <w:txbxContent>
                    <w:p w14:paraId="5F9C24CF" w14:textId="5BA19701" w:rsidR="002A765C" w:rsidRPr="008067CF" w:rsidRDefault="002A765C" w:rsidP="002A765C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it-IT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  <w:lang w:val="it-IT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2A765C">
        <w:rPr>
          <w:b/>
          <w:bCs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5C8A85" wp14:editId="4E3AEBE1">
                <wp:simplePos x="0" y="0"/>
                <wp:positionH relativeFrom="column">
                  <wp:posOffset>2343150</wp:posOffset>
                </wp:positionH>
                <wp:positionV relativeFrom="paragraph">
                  <wp:posOffset>309880</wp:posOffset>
                </wp:positionV>
                <wp:extent cx="1685925" cy="323850"/>
                <wp:effectExtent l="0" t="0" r="28575" b="19050"/>
                <wp:wrapNone/>
                <wp:docPr id="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859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D1CF6" w14:textId="720B3759" w:rsidR="002A765C" w:rsidRPr="00441658" w:rsidRDefault="002A765C" w:rsidP="002A765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ed patients</w:t>
                            </w: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10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5C8A85" id="_x0000_s1035" style="position:absolute;margin-left:184.5pt;margin-top:24.4pt;width:132.75pt;height:2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">
                <v:path arrowok="t"/>
                <v:textbox inset=",7.2pt,,7.2pt">
                  <w:txbxContent>
                    <w:p w14:paraId="30DD1CF6" w14:textId="720B3759" w:rsidR="002A765C" w:rsidRPr="00441658" w:rsidRDefault="002A765C" w:rsidP="002A765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ed patients</w:t>
                      </w: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105)</w:t>
                      </w:r>
                    </w:p>
                  </w:txbxContent>
                </v:textbox>
              </v:rect>
            </w:pict>
          </mc:Fallback>
        </mc:AlternateContent>
      </w:r>
      <w:r w:rsidRPr="002A765C">
        <w:rPr>
          <w:b/>
          <w:bCs/>
          <w:noProof/>
          <w:sz w:val="28"/>
          <w:szCs w:val="28"/>
          <w:lang w:eastAsia="it-IT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577EF3B" wp14:editId="252171C4">
                <wp:simplePos x="0" y="0"/>
                <wp:positionH relativeFrom="column">
                  <wp:posOffset>3172460</wp:posOffset>
                </wp:positionH>
                <wp:positionV relativeFrom="paragraph">
                  <wp:posOffset>1229360</wp:posOffset>
                </wp:positionV>
                <wp:extent cx="1044000" cy="635"/>
                <wp:effectExtent l="0" t="76200" r="22860" b="94615"/>
                <wp:wrapNone/>
                <wp:docPr id="9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44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DEBD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2" o:spid="_x0000_s1026" type="#_x0000_t32" style="position:absolute;margin-left:249.8pt;margin-top:96.8pt;width:82.2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A765C">
        <w:rPr>
          <w:b/>
          <w:bCs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16430C" wp14:editId="6416EAD7">
                <wp:simplePos x="0" y="0"/>
                <wp:positionH relativeFrom="column">
                  <wp:posOffset>2174875</wp:posOffset>
                </wp:positionH>
                <wp:positionV relativeFrom="paragraph">
                  <wp:posOffset>1800225</wp:posOffset>
                </wp:positionV>
                <wp:extent cx="1944370" cy="342900"/>
                <wp:effectExtent l="0" t="0" r="0" b="0"/>
                <wp:wrapNone/>
                <wp:docPr id="1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437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0837F" w14:textId="316DBDBA" w:rsidR="002A765C" w:rsidRPr="00441658" w:rsidRDefault="002A765C" w:rsidP="002A765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</w:t>
                            </w:r>
                            <w:r w:rsidR="00F820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d in the study</w:t>
                            </w: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6430C" id="_x0000_s1036" style="position:absolute;margin-left:171.25pt;margin-top:141.75pt;width:153.1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">
                <v:path arrowok="t"/>
                <v:textbox inset=",7.2pt,,7.2pt">
                  <w:txbxContent>
                    <w:p w14:paraId="5BC0837F" w14:textId="316DBDBA" w:rsidR="002A765C" w:rsidRPr="00441658" w:rsidRDefault="002A765C" w:rsidP="002A765C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</w:t>
                      </w:r>
                      <w:r w:rsidR="00F820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d in the study</w:t>
                      </w: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27)</w:t>
                      </w:r>
                    </w:p>
                  </w:txbxContent>
                </v:textbox>
              </v:rect>
            </w:pict>
          </mc:Fallback>
        </mc:AlternateContent>
      </w:r>
      <w:r w:rsidRPr="002A765C">
        <w:rPr>
          <w:b/>
          <w:bCs/>
          <w:noProof/>
          <w:sz w:val="28"/>
          <w:szCs w:val="28"/>
          <w:lang w:eastAsia="it-IT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E3C1EE2" wp14:editId="4379A9B4">
                <wp:simplePos x="0" y="0"/>
                <wp:positionH relativeFrom="column">
                  <wp:posOffset>3174365</wp:posOffset>
                </wp:positionH>
                <wp:positionV relativeFrom="paragraph">
                  <wp:posOffset>2538095</wp:posOffset>
                </wp:positionV>
                <wp:extent cx="656590" cy="635"/>
                <wp:effectExtent l="0" t="63500" r="0" b="62865"/>
                <wp:wrapNone/>
                <wp:docPr id="11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3E3ABF" id="AutoShape 42" o:spid="_x0000_s1026" type="#_x0000_t32" style="position:absolute;margin-left:249.95pt;margin-top:199.85pt;width:51.7pt;height:.0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AD30D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B.</w:t>
      </w:r>
    </w:p>
    <w:p w14:paraId="5905E22E" w14:textId="77777777" w:rsidR="002A765C" w:rsidRPr="00AD30D0" w:rsidRDefault="002A765C" w:rsidP="002A76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 w:rsidRPr="00EF30DE">
        <w:rPr>
          <w:rFonts w:ascii="Times New Roman" w:hAnsi="Times New Roman" w:cs="Times New Roman"/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7043EB" wp14:editId="33575355">
                <wp:simplePos x="0" y="0"/>
                <wp:positionH relativeFrom="column">
                  <wp:posOffset>4229100</wp:posOffset>
                </wp:positionH>
                <wp:positionV relativeFrom="paragraph">
                  <wp:posOffset>10160</wp:posOffset>
                </wp:positionV>
                <wp:extent cx="2362200" cy="1485900"/>
                <wp:effectExtent l="0" t="0" r="12700" b="12700"/>
                <wp:wrapNone/>
                <wp:docPr id="1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220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EE4A2" w14:textId="0B992F7E" w:rsidR="002A765C" w:rsidRPr="00441658" w:rsidRDefault="002A765C" w:rsidP="002A765C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44165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xcluded</w:t>
                            </w:r>
                            <w:r w:rsidRPr="0044165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78)</w:t>
                            </w:r>
                          </w:p>
                          <w:p w14:paraId="0885DEAA" w14:textId="0D455037" w:rsidR="002A765C" w:rsidRPr="00F82010" w:rsidRDefault="002A765C" w:rsidP="002A765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Malformations or major comorbidities (n=11)</w:t>
                            </w:r>
                          </w:p>
                          <w:p w14:paraId="12BBE1FF" w14:textId="3884B19E" w:rsidR="002A765C" w:rsidRPr="00F82010" w:rsidRDefault="00F82010" w:rsidP="002A765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Failure to collect urine sample</w:t>
                            </w:r>
                            <w:r w:rsidR="002A765C"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(n=11)</w:t>
                            </w:r>
                          </w:p>
                          <w:p w14:paraId="4CD9BCFE" w14:textId="0BB723AF" w:rsidR="002A765C" w:rsidRPr="00441658" w:rsidRDefault="00F82010" w:rsidP="002A765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ssing informed consent</w:t>
                            </w:r>
                            <w:r w:rsidR="002A765C" w:rsidRPr="0044165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3)</w:t>
                            </w:r>
                          </w:p>
                          <w:p w14:paraId="58342F71" w14:textId="2572FDF9" w:rsidR="002A765C" w:rsidRPr="00F82010" w:rsidRDefault="002A765C" w:rsidP="002A765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Outborn </w:t>
                            </w:r>
                            <w:r w:rsidR="00F82010"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dmitted</w:t>
                            </w:r>
                            <w:r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F82010"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fter</w:t>
                            </w:r>
                            <w:r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72 </w:t>
                            </w:r>
                            <w:r w:rsidR="00F82010"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hours</w:t>
                            </w:r>
                            <w:r w:rsidRPr="00F8201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(n=6)</w:t>
                            </w:r>
                          </w:p>
                          <w:p w14:paraId="3CEEA260" w14:textId="6569B09F" w:rsidR="002A765C" w:rsidRPr="002A765C" w:rsidRDefault="00F82010" w:rsidP="002A765C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Admission</w:t>
                            </w:r>
                            <w:r w:rsidR="002A765C" w:rsidRPr="0044165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&lt;8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ays</w:t>
                            </w:r>
                            <w:r w:rsidR="002A765C" w:rsidRPr="0044165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4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7043EB" id="_x0000_s1037" style="position:absolute;margin-left:333pt;margin-top:.8pt;width:186pt;height:11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">
                <v:path arrowok="t"/>
                <v:textbox inset=",7.2pt,,7.2pt">
                  <w:txbxContent>
                    <w:p w14:paraId="18AEE4A2" w14:textId="0B992F7E" w:rsidR="002A765C" w:rsidRPr="00441658" w:rsidRDefault="002A765C" w:rsidP="002A765C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44165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xcluded</w:t>
                      </w:r>
                      <w:r w:rsidRPr="0044165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78)</w:t>
                      </w:r>
                    </w:p>
                    <w:p w14:paraId="0885DEAA" w14:textId="0D455037" w:rsidR="002A765C" w:rsidRPr="00F82010" w:rsidRDefault="002A765C" w:rsidP="002A76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Malforma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tions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o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r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major 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omorbi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dities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(n=11)</w:t>
                      </w:r>
                    </w:p>
                    <w:p w14:paraId="12BBE1FF" w14:textId="3884B19E" w:rsidR="002A765C" w:rsidRPr="00F82010" w:rsidRDefault="00F82010" w:rsidP="002A76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Failure to collect urine sample</w:t>
                      </w:r>
                      <w:r w:rsidR="002A765C"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(n=11)</w:t>
                      </w:r>
                    </w:p>
                    <w:p w14:paraId="4CD9BCFE" w14:textId="0BB723AF" w:rsidR="002A765C" w:rsidRPr="00441658" w:rsidRDefault="00F82010" w:rsidP="002A76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Missing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informed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consent</w:t>
                      </w:r>
                      <w:proofErr w:type="spellEnd"/>
                      <w:r w:rsidR="002A765C" w:rsidRPr="0044165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3)</w:t>
                      </w:r>
                    </w:p>
                    <w:p w14:paraId="58342F71" w14:textId="2572FDF9" w:rsidR="002A765C" w:rsidRPr="00F82010" w:rsidRDefault="002A765C" w:rsidP="002A76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Outborn</w:t>
                      </w:r>
                      <w:proofErr w:type="spellEnd"/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82010"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dmitted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82010"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fter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72 </w:t>
                      </w:r>
                      <w:r w:rsidR="00F82010"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hours</w:t>
                      </w:r>
                      <w:r w:rsidRPr="00F82010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(n=6)</w:t>
                      </w:r>
                    </w:p>
                    <w:p w14:paraId="3CEEA260" w14:textId="6569B09F" w:rsidR="002A765C" w:rsidRPr="002A765C" w:rsidRDefault="00F82010" w:rsidP="002A76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Admission</w:t>
                      </w:r>
                      <w:r w:rsidR="002A765C" w:rsidRPr="0044165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&lt;8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ays</w:t>
                      </w:r>
                      <w:r w:rsidR="002A765C" w:rsidRPr="00441658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47)</w:t>
                      </w:r>
                    </w:p>
                  </w:txbxContent>
                </v:textbox>
              </v:rect>
            </w:pict>
          </mc:Fallback>
        </mc:AlternateContent>
      </w:r>
      <w:r w:rsidRPr="00EF30DE">
        <w:rPr>
          <w:rFonts w:ascii="Times New Roman" w:hAnsi="Times New Roman" w:cs="Times New Roman"/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A61C925" wp14:editId="046E4C63">
                <wp:simplePos x="0" y="0"/>
                <wp:positionH relativeFrom="column">
                  <wp:posOffset>3167380</wp:posOffset>
                </wp:positionH>
                <wp:positionV relativeFrom="paragraph">
                  <wp:posOffset>280035</wp:posOffset>
                </wp:positionV>
                <wp:extent cx="0" cy="2648585"/>
                <wp:effectExtent l="63500" t="0" r="25400" b="18415"/>
                <wp:wrapNone/>
                <wp:docPr id="1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26485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68905F" id="AutoShape 40" o:spid="_x0000_s1026" type="#_x0000_t32" style="position:absolute;margin-left:249.4pt;margin-top:22.05pt;width:0;height:208.55pt;flip:x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51C2D780" w14:textId="77777777" w:rsidR="002A765C" w:rsidRPr="00AD30D0" w:rsidRDefault="002A765C" w:rsidP="002A76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p w14:paraId="3AD22CB5" w14:textId="77777777" w:rsidR="002A765C" w:rsidRPr="00AD30D0" w:rsidRDefault="002A765C" w:rsidP="002A76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p w14:paraId="2C09E21D" w14:textId="77777777" w:rsidR="002A765C" w:rsidRPr="00AD30D0" w:rsidRDefault="002A765C" w:rsidP="002A76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75316F" wp14:editId="28F61D08">
                <wp:simplePos x="0" y="0"/>
                <wp:positionH relativeFrom="column">
                  <wp:posOffset>-194089</wp:posOffset>
                </wp:positionH>
                <wp:positionV relativeFrom="paragraph">
                  <wp:posOffset>273907</wp:posOffset>
                </wp:positionV>
                <wp:extent cx="1433830" cy="293370"/>
                <wp:effectExtent l="0" t="0" r="1270" b="0"/>
                <wp:wrapNone/>
                <wp:docPr id="1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EF4788" w14:textId="7B2DF12A" w:rsidR="002A765C" w:rsidRPr="008067CF" w:rsidRDefault="002A765C" w:rsidP="002A765C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  <w:lang w:val="it-IT"/>
                              </w:rPr>
                            </w:pPr>
                            <w:r>
                              <w:rPr>
                                <w:rFonts w:ascii="Candara" w:hAnsi="Candara"/>
                                <w:lang w:val="it-IT"/>
                              </w:rPr>
                              <w:t>Inclus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75316F" id="_x0000_s1038" style="position:absolute;margin-left:-15.3pt;margin-top:21.55pt;width:112.9pt;height:23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" fillcolor="#a9c7fd">
                <v:path arrowok="t"/>
                <v:textbox inset="3.6pt,,3.6pt">
                  <w:txbxContent>
                    <w:p w14:paraId="60EF4788" w14:textId="7B2DF12A" w:rsidR="002A765C" w:rsidRPr="008067CF" w:rsidRDefault="002A765C" w:rsidP="002A765C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it-IT"/>
                        </w:rPr>
                      </w:pPr>
                      <w:r>
                        <w:rPr>
                          <w:rFonts w:ascii="Candara" w:hAnsi="Candara"/>
                          <w:lang w:val="it-IT"/>
                        </w:rPr>
                        <w:t>Inclus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2343B85" w14:textId="77777777" w:rsidR="002A765C" w:rsidRPr="00AD30D0" w:rsidRDefault="002A765C" w:rsidP="002A76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p w14:paraId="78DC0DA4" w14:textId="77777777" w:rsidR="002A765C" w:rsidRPr="00AD30D0" w:rsidRDefault="002A765C" w:rsidP="002A76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 w:rsidRPr="00EF30DE">
        <w:rPr>
          <w:rFonts w:ascii="Times New Roman" w:hAnsi="Times New Roman" w:cs="Times New Roman"/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C48E1B" wp14:editId="038C5F41">
                <wp:simplePos x="0" y="0"/>
                <wp:positionH relativeFrom="column">
                  <wp:posOffset>3907155</wp:posOffset>
                </wp:positionH>
                <wp:positionV relativeFrom="paragraph">
                  <wp:posOffset>138430</wp:posOffset>
                </wp:positionV>
                <wp:extent cx="2235200" cy="535940"/>
                <wp:effectExtent l="0" t="0" r="12700" b="10160"/>
                <wp:wrapNone/>
                <wp:docPr id="18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35200" cy="535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E1355" w14:textId="7C3E1CD4" w:rsidR="002A765C" w:rsidRPr="00441658" w:rsidRDefault="002A765C" w:rsidP="002A765C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 w:rsidR="00F820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cluded</w:t>
                            </w: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1)</w:t>
                            </w:r>
                          </w:p>
                          <w:p w14:paraId="4DF872A1" w14:textId="3ED7E49C" w:rsidR="002A765C" w:rsidRPr="00441658" w:rsidRDefault="00F82010" w:rsidP="002A765C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</w:t>
                            </w:r>
                            <w:r w:rsidR="002A765C"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sufficien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 w:rsidR="002A765C"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1)</w:t>
                            </w:r>
                          </w:p>
                          <w:p w14:paraId="4F5260A8" w14:textId="77777777" w:rsidR="002A765C" w:rsidRPr="00441658" w:rsidRDefault="002A765C" w:rsidP="002A765C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C48E1B" id="_x0000_s1039" style="position:absolute;margin-left:307.65pt;margin-top:10.9pt;width:176pt;height:42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">
                <v:path arrowok="t"/>
                <v:textbox inset=",7.2pt,,7.2pt">
                  <w:txbxContent>
                    <w:p w14:paraId="23BE1355" w14:textId="7C3E1CD4" w:rsidR="002A765C" w:rsidRPr="00441658" w:rsidRDefault="002A765C" w:rsidP="002A765C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 w:rsidR="00F820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cluded</w:t>
                      </w: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1)</w:t>
                      </w:r>
                    </w:p>
                    <w:p w14:paraId="4DF872A1" w14:textId="3ED7E49C" w:rsidR="002A765C" w:rsidRPr="00441658" w:rsidRDefault="00F82010" w:rsidP="002A765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</w:t>
                      </w:r>
                      <w:r w:rsidR="002A765C" w:rsidRPr="00441658">
                        <w:rPr>
                          <w:rFonts w:ascii="Arial" w:hAnsi="Arial" w:cs="Arial"/>
                          <w:sz w:val="20"/>
                          <w:szCs w:val="20"/>
                        </w:rPr>
                        <w:t>nsufficient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ata</w:t>
                      </w:r>
                      <w:r w:rsidR="002A765C" w:rsidRPr="0044165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1)</w:t>
                      </w:r>
                    </w:p>
                    <w:p w14:paraId="4F5260A8" w14:textId="77777777" w:rsidR="002A765C" w:rsidRPr="00441658" w:rsidRDefault="002A765C" w:rsidP="002A765C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bookmarkEnd w:id="0"/>
    <w:p w14:paraId="2D0452DA" w14:textId="77777777" w:rsidR="002A765C" w:rsidRPr="00AD30D0" w:rsidRDefault="002A765C" w:rsidP="002A765C">
      <w:pPr>
        <w:rPr>
          <w:rFonts w:ascii="Times New Roman" w:hAnsi="Times New Roman" w:cs="Times New Roman"/>
          <w:lang w:val="en-US"/>
        </w:rPr>
      </w:pPr>
      <w:r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2EF1FE" wp14:editId="13066BA7">
                <wp:simplePos x="0" y="0"/>
                <wp:positionH relativeFrom="column">
                  <wp:posOffset>2411998</wp:posOffset>
                </wp:positionH>
                <wp:positionV relativeFrom="paragraph">
                  <wp:posOffset>561530</wp:posOffset>
                </wp:positionV>
                <wp:extent cx="1621410" cy="829559"/>
                <wp:effectExtent l="0" t="0" r="17145" b="8890"/>
                <wp:wrapNone/>
                <wp:docPr id="19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21410" cy="8295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9122F" w14:textId="1AB4D36D" w:rsidR="002A765C" w:rsidRPr="00441658" w:rsidRDefault="002A765C" w:rsidP="002A765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</w:t>
                            </w:r>
                            <w:r w:rsidR="00F820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ysed</w:t>
                            </w: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26)</w:t>
                            </w:r>
                          </w:p>
                          <w:p w14:paraId="40CB774E" w14:textId="77777777" w:rsidR="002A765C" w:rsidRPr="00441658" w:rsidRDefault="002A765C" w:rsidP="002A765C">
                            <w:pPr>
                              <w:pStyle w:val="Paragrafoelenco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n-AKI* (n=23)</w:t>
                            </w:r>
                          </w:p>
                          <w:p w14:paraId="58ACCA32" w14:textId="77777777" w:rsidR="002A765C" w:rsidRPr="00441658" w:rsidRDefault="002A765C" w:rsidP="002A765C">
                            <w:pPr>
                              <w:pStyle w:val="Paragrafoelenco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KI* (n=3)</w:t>
                            </w:r>
                          </w:p>
                          <w:p w14:paraId="77D5B85A" w14:textId="77777777" w:rsidR="002A765C" w:rsidRPr="00441658" w:rsidRDefault="002A765C" w:rsidP="002A765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D0E4CE1" w14:textId="77777777" w:rsidR="002A765C" w:rsidRPr="00441658" w:rsidRDefault="002A765C" w:rsidP="002A765C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416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08A83B11" w14:textId="77777777" w:rsidR="002A765C" w:rsidRPr="00441658" w:rsidRDefault="002A765C" w:rsidP="002A765C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2EF1FE" id="_x0000_s1040" style="position:absolute;margin-left:189.9pt;margin-top:44.2pt;width:127.65pt;height:65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">
                <v:path arrowok="t"/>
                <v:textbox inset=",7.2pt,,7.2pt">
                  <w:txbxContent>
                    <w:p w14:paraId="54C9122F" w14:textId="1AB4D36D" w:rsidR="002A765C" w:rsidRPr="00441658" w:rsidRDefault="002A765C" w:rsidP="002A765C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</w:t>
                      </w:r>
                      <w:r w:rsidR="00F820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ysed</w:t>
                      </w: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26)</w:t>
                      </w:r>
                    </w:p>
                    <w:p w14:paraId="40CB774E" w14:textId="77777777" w:rsidR="002A765C" w:rsidRPr="00441658" w:rsidRDefault="002A765C" w:rsidP="002A765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n-AKI* (n=23)</w:t>
                      </w:r>
                    </w:p>
                    <w:p w14:paraId="58ACCA32" w14:textId="77777777" w:rsidR="002A765C" w:rsidRPr="00441658" w:rsidRDefault="002A765C" w:rsidP="002A765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KI* (n=3)</w:t>
                      </w:r>
                    </w:p>
                    <w:p w14:paraId="77D5B85A" w14:textId="77777777" w:rsidR="002A765C" w:rsidRPr="00441658" w:rsidRDefault="002A765C" w:rsidP="002A765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D0E4CE1" w14:textId="77777777" w:rsidR="002A765C" w:rsidRPr="00441658" w:rsidRDefault="002A765C" w:rsidP="002A765C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416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08A83B11" w14:textId="77777777" w:rsidR="002A765C" w:rsidRPr="00441658" w:rsidRDefault="002A765C" w:rsidP="002A765C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9EB3BDB" w14:textId="77777777" w:rsidR="002A765C" w:rsidRPr="00F82010" w:rsidRDefault="002A765C" w:rsidP="002A765C">
      <w:pPr>
        <w:rPr>
          <w:rFonts w:ascii="Times New Roman" w:hAnsi="Times New Roman" w:cs="Times New Roman"/>
          <w:lang w:val="en-US"/>
        </w:rPr>
      </w:pPr>
      <w:r w:rsidRPr="00493C0A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5C98FE" wp14:editId="13663260">
                <wp:simplePos x="0" y="0"/>
                <wp:positionH relativeFrom="column">
                  <wp:posOffset>-198304</wp:posOffset>
                </wp:positionH>
                <wp:positionV relativeFrom="paragraph">
                  <wp:posOffset>274320</wp:posOffset>
                </wp:positionV>
                <wp:extent cx="1426845" cy="297180"/>
                <wp:effectExtent l="0" t="0" r="0" b="0"/>
                <wp:wrapNone/>
                <wp:docPr id="20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A750E66" w14:textId="2DF90B8C" w:rsidR="002A765C" w:rsidRDefault="00B9335B" w:rsidP="002A765C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5C98FE" id="_x0000_s1041" style="position:absolute;margin-left:-15.6pt;margin-top:21.6pt;width:112.35pt;height:23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" fillcolor="#a9c7fd">
                <v:path arrowok="t"/>
                <v:textbox inset="3.6pt,,3.6pt">
                  <w:txbxContent>
                    <w:p w14:paraId="3A750E66" w14:textId="2DF90B8C" w:rsidR="002A765C" w:rsidRDefault="00B9335B" w:rsidP="002A765C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063FF0C" w14:textId="77777777" w:rsidR="002A765C" w:rsidRPr="00F82010" w:rsidRDefault="002A765C" w:rsidP="002A765C">
      <w:pPr>
        <w:tabs>
          <w:tab w:val="left" w:pos="1180"/>
        </w:tabs>
        <w:rPr>
          <w:rFonts w:ascii="Times New Roman" w:hAnsi="Times New Roman" w:cs="Times New Roman"/>
          <w:lang w:val="en-US"/>
        </w:rPr>
      </w:pPr>
      <w:r w:rsidRPr="00F82010">
        <w:rPr>
          <w:rFonts w:ascii="Times New Roman" w:hAnsi="Times New Roman" w:cs="Times New Roman"/>
          <w:lang w:val="en-US"/>
        </w:rPr>
        <w:tab/>
      </w:r>
    </w:p>
    <w:p w14:paraId="473C5BEE" w14:textId="77777777" w:rsidR="002A765C" w:rsidRPr="00F82010" w:rsidRDefault="002A765C" w:rsidP="002A765C">
      <w:pPr>
        <w:rPr>
          <w:rFonts w:ascii="Times New Roman" w:hAnsi="Times New Roman" w:cs="Times New Roman"/>
          <w:lang w:val="en-US"/>
        </w:rPr>
      </w:pPr>
    </w:p>
    <w:p w14:paraId="719F9AF1" w14:textId="77777777" w:rsidR="002A765C" w:rsidRPr="00F82010" w:rsidRDefault="002A765C" w:rsidP="002A765C">
      <w:pPr>
        <w:rPr>
          <w:rFonts w:ascii="Times New Roman" w:hAnsi="Times New Roman" w:cs="Times New Roman"/>
          <w:lang w:val="en-US"/>
        </w:rPr>
      </w:pPr>
    </w:p>
    <w:p w14:paraId="1307F575" w14:textId="77777777" w:rsidR="002A765C" w:rsidRPr="00F82010" w:rsidRDefault="002A765C" w:rsidP="002A765C">
      <w:pPr>
        <w:rPr>
          <w:rFonts w:ascii="Times New Roman" w:hAnsi="Times New Roman" w:cs="Times New Roman"/>
          <w:lang w:val="en-US"/>
        </w:rPr>
      </w:pPr>
    </w:p>
    <w:p w14:paraId="33603E2E" w14:textId="77777777" w:rsidR="002A765C" w:rsidRPr="00F82010" w:rsidRDefault="002A765C" w:rsidP="002A765C">
      <w:pPr>
        <w:rPr>
          <w:rFonts w:ascii="Times New Roman" w:hAnsi="Times New Roman" w:cs="Times New Roman"/>
          <w:lang w:val="en-US"/>
        </w:rPr>
      </w:pPr>
    </w:p>
    <w:p w14:paraId="0E3E38CA" w14:textId="24B6AE55" w:rsidR="002A765C" w:rsidRPr="00F82010" w:rsidRDefault="002A765C" w:rsidP="002A765C">
      <w:pPr>
        <w:rPr>
          <w:rFonts w:ascii="Times New Roman" w:hAnsi="Times New Roman" w:cs="Times New Roman"/>
          <w:i/>
          <w:iCs/>
          <w:lang w:val="en-US"/>
        </w:rPr>
      </w:pPr>
      <w:r w:rsidRPr="00F82010">
        <w:rPr>
          <w:rFonts w:ascii="Times New Roman" w:hAnsi="Times New Roman" w:cs="Times New Roman"/>
          <w:i/>
          <w:iCs/>
          <w:lang w:val="en-US"/>
        </w:rPr>
        <w:t>*</w:t>
      </w:r>
      <w:proofErr w:type="gramStart"/>
      <w:r w:rsidR="00F82010" w:rsidRPr="00F82010">
        <w:rPr>
          <w:rFonts w:ascii="Times New Roman" w:hAnsi="Times New Roman" w:cs="Times New Roman"/>
          <w:i/>
          <w:iCs/>
          <w:lang w:val="en-US"/>
        </w:rPr>
        <w:t>according</w:t>
      </w:r>
      <w:proofErr w:type="gramEnd"/>
      <w:r w:rsidR="00F82010" w:rsidRPr="00F82010">
        <w:rPr>
          <w:rFonts w:ascii="Times New Roman" w:hAnsi="Times New Roman" w:cs="Times New Roman"/>
          <w:i/>
          <w:iCs/>
          <w:lang w:val="en-US"/>
        </w:rPr>
        <w:t xml:space="preserve"> to KDIGO modified criteria for </w:t>
      </w:r>
      <w:r w:rsidR="00F82010">
        <w:rPr>
          <w:rFonts w:ascii="Times New Roman" w:hAnsi="Times New Roman" w:cs="Times New Roman"/>
          <w:i/>
          <w:iCs/>
          <w:lang w:val="en-US"/>
        </w:rPr>
        <w:t>the neonatal population</w:t>
      </w:r>
    </w:p>
    <w:p w14:paraId="7C8D9BBA" w14:textId="77777777" w:rsidR="002A765C" w:rsidRPr="00F82010" w:rsidRDefault="002A765C" w:rsidP="002A765C">
      <w:pPr>
        <w:tabs>
          <w:tab w:val="left" w:pos="3767"/>
        </w:tabs>
        <w:rPr>
          <w:lang w:val="en-US"/>
        </w:rPr>
      </w:pPr>
    </w:p>
    <w:sectPr w:rsidR="002A765C" w:rsidRPr="00F82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34AB7"/>
    <w:multiLevelType w:val="hybridMultilevel"/>
    <w:tmpl w:val="045CB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92BCA"/>
    <w:multiLevelType w:val="hybridMultilevel"/>
    <w:tmpl w:val="7BC267DE"/>
    <w:lvl w:ilvl="0" w:tplc="35CC65C2">
      <w:numFmt w:val="bullet"/>
      <w:lvlText w:val=""/>
      <w:lvlJc w:val="left"/>
      <w:pPr>
        <w:ind w:left="360" w:hanging="360"/>
      </w:pPr>
      <w:rPr>
        <w:rFonts w:ascii="Symbol" w:eastAsiaTheme="minorHAnsi" w:hAnsi="Symbol" w:cstheme="minorBidi" w:hint="default"/>
        <w:sz w:val="16"/>
        <w:szCs w:val="16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DE2BB5"/>
    <w:multiLevelType w:val="hybridMultilevel"/>
    <w:tmpl w:val="2B7EEDA4"/>
    <w:lvl w:ilvl="0" w:tplc="CAC43FF0">
      <w:numFmt w:val="bullet"/>
      <w:lvlText w:val=""/>
      <w:lvlJc w:val="left"/>
      <w:pPr>
        <w:ind w:left="360" w:hanging="360"/>
      </w:pPr>
      <w:rPr>
        <w:rFonts w:ascii="Symbol" w:eastAsiaTheme="minorHAnsi" w:hAnsi="Symbol" w:cstheme="minorBidi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19629114">
    <w:abstractNumId w:val="2"/>
  </w:num>
  <w:num w:numId="2" w16cid:durableId="751320336">
    <w:abstractNumId w:val="1"/>
  </w:num>
  <w:num w:numId="3" w16cid:durableId="1109474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BD"/>
    <w:rsid w:val="000148F8"/>
    <w:rsid w:val="00025B73"/>
    <w:rsid w:val="00082EBD"/>
    <w:rsid w:val="002A765C"/>
    <w:rsid w:val="00437238"/>
    <w:rsid w:val="004B178C"/>
    <w:rsid w:val="005B626E"/>
    <w:rsid w:val="005E771A"/>
    <w:rsid w:val="0070744C"/>
    <w:rsid w:val="008863EC"/>
    <w:rsid w:val="009F7BDD"/>
    <w:rsid w:val="00AD30D0"/>
    <w:rsid w:val="00B9335B"/>
    <w:rsid w:val="00BE391F"/>
    <w:rsid w:val="00D86E31"/>
    <w:rsid w:val="00F14DAC"/>
    <w:rsid w:val="00F82010"/>
    <w:rsid w:val="00FB491D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E7FE9"/>
  <w15:chartTrackingRefBased/>
  <w15:docId w15:val="{83F9C3CD-AAF5-6046-852E-0130EC969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2EBD"/>
    <w:pPr>
      <w:spacing w:after="160" w:line="259" w:lineRule="auto"/>
    </w:pPr>
    <w:rPr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82EBD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82EBD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Paragrafoelenco">
    <w:name w:val="List Paragraph"/>
    <w:basedOn w:val="Normale"/>
    <w:uiPriority w:val="34"/>
    <w:qFormat/>
    <w:rsid w:val="002A7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Panza</dc:creator>
  <cp:keywords/>
  <dc:description/>
  <cp:lastModifiedBy>Rossella Caravita</cp:lastModifiedBy>
  <cp:revision>9</cp:revision>
  <dcterms:created xsi:type="dcterms:W3CDTF">2021-12-14T10:54:00Z</dcterms:created>
  <dcterms:modified xsi:type="dcterms:W3CDTF">2025-02-06T16:32:00Z</dcterms:modified>
</cp:coreProperties>
</file>